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B7071" w14:textId="77777777" w:rsidR="00196B5D" w:rsidRDefault="00196B5D" w:rsidP="00A441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27A0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394AE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27A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ircadian parameters for clock gene expression in mice </w:t>
      </w:r>
      <w:r w:rsidR="00E12B2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260439">
        <w:rPr>
          <w:rFonts w:ascii="Times New Roman" w:hAnsi="Times New Roman" w:cs="Times New Roman"/>
          <w:sz w:val="24"/>
          <w:szCs w:val="24"/>
          <w:lang w:val="en-US"/>
        </w:rPr>
        <w:t>ippocampu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pPr w:leftFromText="141" w:rightFromText="141" w:horzAnchor="margin" w:tblpY="732"/>
        <w:tblW w:w="9364" w:type="dxa"/>
        <w:tblLook w:val="04A0" w:firstRow="1" w:lastRow="0" w:firstColumn="1" w:lastColumn="0" w:noHBand="0" w:noVBand="1"/>
      </w:tblPr>
      <w:tblGrid>
        <w:gridCol w:w="1252"/>
        <w:gridCol w:w="1232"/>
        <w:gridCol w:w="1546"/>
        <w:gridCol w:w="1343"/>
        <w:gridCol w:w="1226"/>
        <w:gridCol w:w="1530"/>
        <w:gridCol w:w="1235"/>
      </w:tblGrid>
      <w:tr w:rsidR="00876C6D" w14:paraId="712920A9" w14:textId="77777777" w:rsidTr="006835E3">
        <w:trPr>
          <w:trHeight w:val="602"/>
        </w:trPr>
        <w:tc>
          <w:tcPr>
            <w:tcW w:w="12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756004" w14:textId="77777777" w:rsidR="00876C6D" w:rsidRPr="00876C6D" w:rsidRDefault="00876C6D" w:rsidP="00876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2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F13F71" w14:textId="665FB856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="00BA7F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BA7FCF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spellEnd"/>
            <w:r w:rsidR="00BA7F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1B7831" w14:textId="088D04CB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Genot</w:t>
            </w:r>
            <w:r w:rsidR="00BA7FCF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DEB4BD" w14:textId="77777777" w:rsidR="00876C6D" w:rsidRPr="00876C6D" w:rsidRDefault="00876C6D" w:rsidP="00325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proofErr w:type="spellEnd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5A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C879CC" w14:textId="77777777" w:rsidR="00876C6D" w:rsidRPr="00876C6D" w:rsidRDefault="00876C6D" w:rsidP="00325A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  <w:proofErr w:type="spellEnd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25A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F5575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mpli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252C82" w14:textId="2A08E2F1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41E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  <w:r w:rsidR="00BA7FCF">
              <w:rPr>
                <w:rFonts w:ascii="Times New Roman" w:hAnsi="Times New Roman" w:cs="Times New Roman"/>
                <w:sz w:val="20"/>
                <w:szCs w:val="20"/>
              </w:rPr>
              <w:t>ue</w:t>
            </w:r>
            <w:proofErr w:type="spellEnd"/>
          </w:p>
        </w:tc>
      </w:tr>
      <w:tr w:rsidR="00876C6D" w14:paraId="38EA36B8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D6DE6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Clock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1E8ADB" w14:textId="012FA904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C1B5F3" w14:textId="0EDD25DC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6DDC3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A5A82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2.52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31DF2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49B67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76C6D" w14:paraId="270A7BA1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4206D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0E13D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1C0AD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D92EA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E088B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EB08C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e-3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BCFB8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876C6D" w14:paraId="04366E90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35A68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4388FA" w14:textId="6AA468D0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EAAE2B" w14:textId="45F9170A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88F2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0965D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96028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EB480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76C6D" w14:paraId="68D8D149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3C4B2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1AE90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6AD30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2E04A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74C64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E8065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48CC7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76C6D" w14:paraId="771A2BF6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0E1D87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Arntl</w:t>
            </w:r>
            <w:proofErr w:type="spellEnd"/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3A9CEE" w14:textId="182BC6E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A343C9" w14:textId="2867E3A3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6C2A0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94DDE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11C9D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78748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876C6D" w14:paraId="5F6D524E" w14:textId="77777777" w:rsidTr="006835E3">
        <w:trPr>
          <w:trHeight w:val="132"/>
        </w:trPr>
        <w:tc>
          <w:tcPr>
            <w:tcW w:w="1252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1577E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CA686C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8E602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0BB7C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95E73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D4235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5C8BD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876C6D" w14:paraId="4F68F08A" w14:textId="77777777" w:rsidTr="006835E3">
        <w:trPr>
          <w:trHeight w:val="132"/>
        </w:trPr>
        <w:tc>
          <w:tcPr>
            <w:tcW w:w="1252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FB51B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7A3849" w14:textId="153C28E4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CE36E3" w14:textId="5198DC0B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1C91A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0CC92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0.82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8D9EF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17E2E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76C6D" w14:paraId="2747A5B0" w14:textId="77777777" w:rsidTr="006835E3">
        <w:trPr>
          <w:trHeight w:val="132"/>
        </w:trPr>
        <w:tc>
          <w:tcPr>
            <w:tcW w:w="125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E0CD8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A77E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15F4E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6095D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61FA4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CA679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F47C0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76C6D" w14:paraId="4F803C8B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AC15C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Cry1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CD0A2E" w14:textId="6A939320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0C3CBD" w14:textId="60F739D5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82E7B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00352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F0381D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99E8A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3e-3</w:t>
            </w:r>
          </w:p>
        </w:tc>
      </w:tr>
      <w:tr w:rsidR="00876C6D" w14:paraId="6E4D8A4E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9F788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E00A0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ED2B0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984A6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6B980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B518D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87D6F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9.4e-4</w:t>
            </w:r>
          </w:p>
        </w:tc>
      </w:tr>
      <w:tr w:rsidR="00876C6D" w14:paraId="4F7322EC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BFB95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36F555" w14:textId="63F8C408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6EA1D4" w14:textId="4ED295F5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434E0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165BA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C71D7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C1309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876C6D" w14:paraId="38B80DEC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0F857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7EDB0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A55E0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142AA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B402E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7.75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E1574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DD169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76C6D" w14:paraId="26ABB677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7FAEEA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Cry2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A14C70" w14:textId="3147DE25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FE3623" w14:textId="66042899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6FA13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87FC1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DFD58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0F729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76C6D" w14:paraId="3DD82053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83C24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C10FD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8949C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DF2FD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3AB32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F6CE0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4AE8F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6.57e-3</w:t>
            </w:r>
          </w:p>
        </w:tc>
      </w:tr>
      <w:tr w:rsidR="00876C6D" w14:paraId="005ED637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5CECD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F6C208" w14:textId="4CC46849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7E8326" w14:textId="10657D43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7A254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F4811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090BA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11A7C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76C6D" w14:paraId="3C67ABBE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4CA9B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16972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B0E58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2D87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1643D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34579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11B55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76C6D" w14:paraId="328AF899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3474A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Per1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6B582C" w14:textId="417A6391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226A6C" w14:textId="5B9CC851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F59944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A9AB9A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8.98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CD1A65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E753E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76C6D" w14:paraId="36279077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6FCF1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68601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3B888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F0AC8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16C36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9.18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54396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2A706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876C6D" w14:paraId="111AB67E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DDE5A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C0B30E" w14:textId="0E0AF6FE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A1E312" w14:textId="41B068FA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91123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74984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8.08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03B76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9F1CA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76C6D" w14:paraId="5936D246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D7BD5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887E77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68615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6C073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5DF8C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1D2F9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B8DE5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76C6D" w14:paraId="24A9E89C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2DAE6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Per2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87AF1C" w14:textId="6DBE7992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557FEA" w14:textId="34E893B2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9191D6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8AF49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D6AA8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A58330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3.7e-4</w:t>
            </w:r>
          </w:p>
        </w:tc>
      </w:tr>
      <w:tr w:rsidR="00876C6D" w14:paraId="569F4A4D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4D7F8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21B27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C7311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B3980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DCE9E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05880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4030D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76C6D" w14:paraId="1ADBDCE3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F258C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444D83" w14:textId="500CD14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25E9386" w14:textId="25F82122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4E5BF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2AD5D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6.62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5B75E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C6C0B6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</w:p>
        </w:tc>
      </w:tr>
      <w:tr w:rsidR="00876C6D" w14:paraId="7E365F29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B5B0F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534FB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262B13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4F3AA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8A5F8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8.80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7F9AB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5FC5D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76C6D" w14:paraId="091CD314" w14:textId="77777777" w:rsidTr="006835E3">
        <w:trPr>
          <w:trHeight w:val="132"/>
        </w:trPr>
        <w:tc>
          <w:tcPr>
            <w:tcW w:w="12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EDAAB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i/>
                <w:sz w:val="20"/>
                <w:szCs w:val="20"/>
              </w:rPr>
              <w:t>Per3</w:t>
            </w:r>
          </w:p>
        </w:tc>
        <w:tc>
          <w:tcPr>
            <w:tcW w:w="123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6BB3460" w14:textId="04867C2E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D5376B" w14:textId="206B9D92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BBD6F8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32AC6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7.77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0DC49C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3C8DE9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3e-3</w:t>
            </w:r>
          </w:p>
        </w:tc>
      </w:tr>
      <w:tr w:rsidR="00876C6D" w14:paraId="65DEBDFC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DA58E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92011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41BC4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DFFA1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89C3C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27B1E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E1EA1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3e-3</w:t>
            </w:r>
          </w:p>
        </w:tc>
      </w:tr>
      <w:tr w:rsidR="00876C6D" w14:paraId="282E4003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2B64E2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CA0100" w14:textId="4E083B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54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95411C" w14:textId="786EF300" w:rsidR="00876C6D" w:rsidRPr="00876C6D" w:rsidRDefault="00BA7FCF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34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EF760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9101B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FB31BB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1AF9684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876C6D" w14:paraId="2C7D0829" w14:textId="77777777" w:rsidTr="006835E3">
        <w:trPr>
          <w:trHeight w:val="132"/>
        </w:trPr>
        <w:tc>
          <w:tcPr>
            <w:tcW w:w="12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5A88D0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3F3F3F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6A29C1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APP/PS1</w:t>
            </w:r>
          </w:p>
        </w:tc>
        <w:tc>
          <w:tcPr>
            <w:tcW w:w="13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D0B11A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2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26D9B5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21.43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7AD57D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5CE2FE" w14:textId="77777777" w:rsidR="00876C6D" w:rsidRPr="00876C6D" w:rsidRDefault="00876C6D" w:rsidP="00683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C6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53AED739" w14:textId="6208F521" w:rsidR="00A441E8" w:rsidRPr="00A441E8" w:rsidRDefault="00BA7FCF" w:rsidP="00A441E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441E8">
        <w:rPr>
          <w:rFonts w:ascii="Times New Roman" w:hAnsi="Times New Roman" w:cs="Times New Roman"/>
          <w:sz w:val="20"/>
          <w:szCs w:val="20"/>
          <w:lang w:val="en-US"/>
        </w:rPr>
        <w:t>wt</w:t>
      </w:r>
      <w:proofErr w:type="spellEnd"/>
      <w:r w:rsidR="00A441E8" w:rsidRPr="00A441E8">
        <w:rPr>
          <w:rFonts w:ascii="Times New Roman" w:hAnsi="Times New Roman" w:cs="Times New Roman"/>
          <w:sz w:val="20"/>
          <w:szCs w:val="20"/>
          <w:lang w:val="en-US"/>
        </w:rPr>
        <w:t>: wild type; h: hour.</w:t>
      </w:r>
    </w:p>
    <w:p w14:paraId="758386BC" w14:textId="77777777" w:rsidR="00A441E8" w:rsidRDefault="00A441E8" w:rsidP="00196B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D4E31D" w14:textId="77777777" w:rsidR="00196B5D" w:rsidRPr="00A441E8" w:rsidRDefault="00196B5D">
      <w:pPr>
        <w:rPr>
          <w:lang w:val="en-US"/>
        </w:rPr>
      </w:pPr>
    </w:p>
    <w:sectPr w:rsidR="00196B5D" w:rsidRPr="00A441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B5D"/>
    <w:rsid w:val="00016318"/>
    <w:rsid w:val="00196B5D"/>
    <w:rsid w:val="001C32F9"/>
    <w:rsid w:val="00260439"/>
    <w:rsid w:val="00325AA6"/>
    <w:rsid w:val="00394AEC"/>
    <w:rsid w:val="00876C6D"/>
    <w:rsid w:val="00A441E8"/>
    <w:rsid w:val="00BA7FCF"/>
    <w:rsid w:val="00E12B27"/>
    <w:rsid w:val="00E2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BEC8B"/>
  <w15:chartTrackingRefBased/>
  <w15:docId w15:val="{EF222C58-3C1E-428B-B893-510C14FF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B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6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ia Carro Diaz</dc:creator>
  <cp:keywords/>
  <dc:description/>
  <cp:lastModifiedBy>Eva Maria Carro Diaz</cp:lastModifiedBy>
  <cp:revision>2</cp:revision>
  <dcterms:created xsi:type="dcterms:W3CDTF">2023-01-11T09:32:00Z</dcterms:created>
  <dcterms:modified xsi:type="dcterms:W3CDTF">2023-01-11T09:32:00Z</dcterms:modified>
</cp:coreProperties>
</file>